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27" w:hanging="1418"/>
        <w:rPr>
          <w:rFonts w:ascii="Arial Narrow" w:hAnsi="Arial Narrow" w:cs="Arial"/>
          <w:b/>
          <w:b/>
          <w:sz w:val="20"/>
          <w:szCs w:val="20"/>
          <w:lang w:val="en-GB"/>
        </w:rPr>
      </w:pPr>
      <w:r>
        <w:rPr>
          <w:rFonts w:cs="Arial" w:ascii="Arial Narrow" w:hAnsi="Arial Narrow"/>
          <w:b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977" w:leader="none"/>
        </w:tabs>
        <w:ind w:left="2127" w:hanging="1418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b/>
          <w:sz w:val="20"/>
          <w:szCs w:val="20"/>
          <w:lang w:val="en-GB"/>
        </w:rPr>
        <w:t xml:space="preserve">Supplementary Table 4 </w:t>
      </w:r>
      <w:r>
        <w:rPr>
          <w:rFonts w:cs="Arial" w:ascii="Arial Narrow" w:hAnsi="Arial Narrow"/>
          <w:sz w:val="20"/>
          <w:szCs w:val="20"/>
          <w:lang w:val="en-GB"/>
        </w:rPr>
        <w:tab/>
        <w:t>Description of SNPs in 3’UTRs of target genes for miR-34b/c.</w:t>
      </w:r>
    </w:p>
    <w:p>
      <w:pPr>
        <w:pStyle w:val="Normal"/>
        <w:tabs>
          <w:tab w:val="clear" w:pos="708"/>
          <w:tab w:val="left" w:pos="2977" w:leader="none"/>
        </w:tabs>
        <w:ind w:left="2127" w:hanging="1418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24585</wp:posOffset>
                </wp:positionV>
                <wp:extent cx="8907145" cy="51073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7145" cy="5107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02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84"/>
                              <w:gridCol w:w="1445"/>
                              <w:gridCol w:w="1905"/>
                              <w:gridCol w:w="1034"/>
                              <w:gridCol w:w="608"/>
                              <w:gridCol w:w="912"/>
                              <w:gridCol w:w="992"/>
                              <w:gridCol w:w="961"/>
                              <w:gridCol w:w="699"/>
                              <w:gridCol w:w="1701"/>
                              <w:gridCol w:w="2686"/>
                            </w:tblGrid>
                            <w:tr>
                              <w:trPr>
                                <w:trHeight w:val="449" w:hRule="atLeast"/>
                              </w:trPr>
                              <w:tc>
                                <w:tcPr>
                                  <w:tcW w:w="1084" w:type="dxa"/>
                                  <w:tcBorders>
                                    <w:top w:val="single" w:sz="8" w:space="0" w:color="C0C0C0"/>
                                    <w:bottom w:val="single" w:sz="4" w:space="0" w:color="C0C0C0"/>
                                  </w:tcBorders>
                                  <w:shd w:fill="EBEBE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  <w:t>Target Gene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top w:val="single" w:sz="8" w:space="0" w:color="C0C0C0"/>
                                    <w:bottom w:val="single" w:sz="4" w:space="0" w:color="C0C0C0"/>
                                  </w:tcBorders>
                                  <w:shd w:fill="EBEBE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  <w:t>Contig Reference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single" w:sz="8" w:space="0" w:color="C0C0C0"/>
                                    <w:bottom w:val="single" w:sz="4" w:space="0" w:color="C0C0C0"/>
                                  </w:tcBorders>
                                  <w:shd w:fill="EBEBE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  <w:t>Position (NCBI36/hg18)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8" w:space="0" w:color="C0C0C0"/>
                                    <w:bottom w:val="single" w:sz="4" w:space="0" w:color="C0C0C0"/>
                                  </w:tcBorders>
                                  <w:shd w:fill="EBEBE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  <w:t>Length (bp)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8" w:space="0" w:color="C0C0C0"/>
                                    <w:bottom w:val="single" w:sz="4" w:space="0" w:color="C0C0C0"/>
                                  </w:tcBorders>
                                  <w:shd w:fill="EBEBE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  <w:t>SNPs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8" w:space="0" w:color="C0C0C0"/>
                                    <w:bottom w:val="single" w:sz="4" w:space="0" w:color="C0C0C0"/>
                                  </w:tcBorders>
                                  <w:shd w:fill="EBEBE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  <w:t>Tag SNP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C0C0C0"/>
                                    <w:bottom w:val="single" w:sz="4" w:space="0" w:color="C0C0C0"/>
                                  </w:tcBorders>
                                  <w:shd w:fill="EBEBE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  <w:t>SNP ID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8" w:space="0" w:color="C0C0C0"/>
                                    <w:bottom w:val="single" w:sz="4" w:space="0" w:color="C0C0C0"/>
                                  </w:tcBorders>
                                  <w:shd w:fill="EBEBE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8" w:space="0" w:color="C0C0C0"/>
                                    <w:bottom w:val="single" w:sz="4" w:space="0" w:color="C0C0C0"/>
                                  </w:tcBorders>
                                  <w:shd w:fill="EBEBE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  <w:t>Allel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C0C0C0"/>
                                    <w:bottom w:val="single" w:sz="4" w:space="0" w:color="C0C0C0"/>
                                  </w:tcBorders>
                                  <w:shd w:fill="EBEBE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  <w:t>Exclusion criteria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top w:val="single" w:sz="8" w:space="0" w:color="C0C0C0"/>
                                    <w:bottom w:val="single" w:sz="4" w:space="0" w:color="C0C0C0"/>
                                  </w:tcBorders>
                                  <w:shd w:fill="EBEBE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bCs/>
                                      <w:sz w:val="18"/>
                                      <w:szCs w:val="18"/>
                                      <w:lang w:eastAsia="ca-ES"/>
                                    </w:rPr>
                                    <w:t>Other SNPs within the b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BCL2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NM_000633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vMerge w:val="restart"/>
                                  <w:tcBorders>
                                    <w:top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8:58941559-58946837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5279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rs498785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5894447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Monomorphic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rs4987855, rs49878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vMerge w:val="continue"/>
                                  <w:tcBorders>
                                    <w:top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rs4987853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58944635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vMerge w:val="continue"/>
                                  <w:tcBorders>
                                    <w:top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rs1564483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5894563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vMerge w:val="continue"/>
                                  <w:tcBorders>
                                    <w:top w:val="single" w:sz="4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rs4987843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5894652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rs10168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  <w:t>CREB1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NM_134442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2:208170028-208178532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850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1302993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208173789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2551928, rs1045780, rs6785, rs2551929, rs2256941, rs25519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5632536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20817196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 Narrow" w:hAnsi="Arial Narrow"/>
                                      <w:sz w:val="18"/>
                                      <w:szCs w:val="18"/>
                                      <w:lang w:val="en-GB" w:eastAsia="ca-ES"/>
                                    </w:rPr>
                                    <w:t>Failed primer design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18065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CRHR1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NM_001145146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7:41267912-41268975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06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231676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41268235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28364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87888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4126827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878887, rs878888, rs46402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452553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4126850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HMGA2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NM_003483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2:64643340-64646342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2999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875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64646019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A/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10427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1117598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64646335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JAG1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NM_000214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20:10566332-10568145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81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870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056657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 Narrow" w:hAnsi="Arial Narrow"/>
                                      <w:sz w:val="18"/>
                                      <w:szCs w:val="18"/>
                                      <w:lang w:val="en-GB" w:eastAsia="ca-ES"/>
                                    </w:rPr>
                                    <w:t>Failed primer design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782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056701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  <w:t>MET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NM_001127500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7:116223415-116225678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226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656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1622565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41738, rs417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162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16224842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val="en-US" w:eastAsia="ca-ES"/>
                                    </w:rPr>
                                    <w:t>NOTCH1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NM_017617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9:138508717-138510343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6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6563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38509005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6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  <w:t>NOTCH2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NM_024408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:120255697-120259451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375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699779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20256833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6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6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835576, rs835575, rs6997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  <w:t>NOTCH3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NM_000435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9:15131444-15132472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029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104411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5131665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1044123, rs1044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724790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5132135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 Narrow" w:hAnsi="Arial Narrow"/>
                                      <w:sz w:val="18"/>
                                      <w:szCs w:val="18"/>
                                      <w:lang w:val="en-GB" w:eastAsia="ca-ES"/>
                                    </w:rPr>
                                    <w:t>Failed primer design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  <w:t>VEGFA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NM_001025366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6:43860278-43862202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192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302504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43861029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top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3025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i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i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rs1043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43861190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  <w:t>No HWE in controls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>
                                    <w:bottom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sz w:val="18"/>
                                      <w:szCs w:val="18"/>
                                      <w:lang w:eastAsia="ca-E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1.35pt;height:402.15pt;mso-wrap-distance-left:7.05pt;mso-wrap-distance-right:7.05pt;mso-wrap-distance-top:0pt;mso-wrap-distance-bottom:0pt;margin-top:88.55pt;mso-position-vertical-relative:page;margin-left:34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402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84"/>
                        <w:gridCol w:w="1445"/>
                        <w:gridCol w:w="1905"/>
                        <w:gridCol w:w="1034"/>
                        <w:gridCol w:w="608"/>
                        <w:gridCol w:w="912"/>
                        <w:gridCol w:w="992"/>
                        <w:gridCol w:w="961"/>
                        <w:gridCol w:w="699"/>
                        <w:gridCol w:w="1701"/>
                        <w:gridCol w:w="2686"/>
                      </w:tblGrid>
                      <w:tr>
                        <w:trPr>
                          <w:trHeight w:val="449" w:hRule="atLeast"/>
                        </w:trPr>
                        <w:tc>
                          <w:tcPr>
                            <w:tcW w:w="1084" w:type="dxa"/>
                            <w:tcBorders>
                              <w:top w:val="single" w:sz="8" w:space="0" w:color="C0C0C0"/>
                              <w:bottom w:val="single" w:sz="4" w:space="0" w:color="C0C0C0"/>
                            </w:tcBorders>
                            <w:shd w:fill="EBEBE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  <w:t>Target Gene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top w:val="single" w:sz="8" w:space="0" w:color="C0C0C0"/>
                              <w:bottom w:val="single" w:sz="4" w:space="0" w:color="C0C0C0"/>
                            </w:tcBorders>
                            <w:shd w:fill="EBEBE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  <w:t>Contig Reference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single" w:sz="8" w:space="0" w:color="C0C0C0"/>
                              <w:bottom w:val="single" w:sz="4" w:space="0" w:color="C0C0C0"/>
                            </w:tcBorders>
                            <w:shd w:fill="EBEBE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  <w:t>Position (NCBI36/hg18)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8" w:space="0" w:color="C0C0C0"/>
                              <w:bottom w:val="single" w:sz="4" w:space="0" w:color="C0C0C0"/>
                            </w:tcBorders>
                            <w:shd w:fill="EBEBE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  <w:t>Length (bp)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8" w:space="0" w:color="C0C0C0"/>
                              <w:bottom w:val="single" w:sz="4" w:space="0" w:color="C0C0C0"/>
                            </w:tcBorders>
                            <w:shd w:fill="EBEBE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  <w:t>SNPs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8" w:space="0" w:color="C0C0C0"/>
                              <w:bottom w:val="single" w:sz="4" w:space="0" w:color="C0C0C0"/>
                            </w:tcBorders>
                            <w:shd w:fill="EBEBE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  <w:t>Tag SNP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C0C0C0"/>
                              <w:bottom w:val="single" w:sz="4" w:space="0" w:color="C0C0C0"/>
                            </w:tcBorders>
                            <w:shd w:fill="EBEBE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  <w:t>SNP ID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8" w:space="0" w:color="C0C0C0"/>
                              <w:bottom w:val="single" w:sz="4" w:space="0" w:color="C0C0C0"/>
                            </w:tcBorders>
                            <w:shd w:fill="EBEBE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8" w:space="0" w:color="C0C0C0"/>
                              <w:bottom w:val="single" w:sz="4" w:space="0" w:color="C0C0C0"/>
                            </w:tcBorders>
                            <w:shd w:fill="EBEBE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  <w:t>Allele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C0C0C0"/>
                              <w:bottom w:val="single" w:sz="4" w:space="0" w:color="C0C0C0"/>
                            </w:tcBorders>
                            <w:shd w:fill="EBEBE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  <w:t>Exclusion criteria</w:t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top w:val="single" w:sz="8" w:space="0" w:color="C0C0C0"/>
                              <w:bottom w:val="single" w:sz="4" w:space="0" w:color="C0C0C0"/>
                            </w:tcBorders>
                            <w:shd w:fill="EBEBE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bCs/>
                                <w:sz w:val="18"/>
                                <w:szCs w:val="18"/>
                                <w:lang w:eastAsia="ca-ES"/>
                              </w:rPr>
                              <w:t>Other SNPs within the bin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val="en-US" w:eastAsia="ca-ES"/>
                              </w:rPr>
                              <w:t>BCL2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NM_000633</w:t>
                            </w:r>
                          </w:p>
                        </w:tc>
                        <w:tc>
                          <w:tcPr>
                            <w:tcW w:w="1905" w:type="dxa"/>
                            <w:vMerge w:val="restart"/>
                            <w:tcBorders>
                              <w:top w:val="single" w:sz="4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8:58941559-58946837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5279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  <w:t>rs4987856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  <w:t>58944474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  <w:t>Monomorphic</w:t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  <w:t>rs4987855, rs4987845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val="en-US" w:eastAsia="ca-ES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vMerge w:val="continue"/>
                            <w:tcBorders>
                              <w:top w:val="single" w:sz="4" w:space="0" w:color="C0C0C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  <w:t>rs4987853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  <w:t>58944635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val="en-US" w:eastAsia="ca-ES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vMerge w:val="continue"/>
                            <w:tcBorders>
                              <w:top w:val="single" w:sz="4" w:space="0" w:color="C0C0C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  <w:t>rs1564483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  <w:t>58945634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val="en-US" w:eastAsia="ca-ES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vMerge w:val="continue"/>
                            <w:tcBorders>
                              <w:top w:val="single" w:sz="4" w:space="0" w:color="C0C0C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  <w:t>rs4987843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  <w:t>5894652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val="en-US" w:eastAsia="ca-ES"/>
                              </w:rPr>
                              <w:t>rs1016860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1084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  <w:t>CREB1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NM_134442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2:208170028-208178532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850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13029936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208173789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2551928, rs1045780, rs6785, rs2551929, rs2256941, rs2551930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56325368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208171964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" w:ascii="Arial Narrow" w:hAnsi="Arial Narrow"/>
                                <w:sz w:val="18"/>
                                <w:szCs w:val="18"/>
                                <w:lang w:val="en-GB" w:eastAsia="ca-ES"/>
                              </w:rPr>
                              <w:t>Failed primer design</w:t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1806585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val="en-US" w:eastAsia="ca-ES"/>
                              </w:rPr>
                              <w:t>CRHR1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NM_001145146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7:41267912-41268975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06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2316765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41268235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28364021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878886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41268271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878887, rs878888, rs4640231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4525537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41268504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val="en-US" w:eastAsia="ca-ES"/>
                              </w:rPr>
                              <w:t>HMGA2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NM_003483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2:64643340-64646342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2999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8756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64646019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A/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1042725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11175982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64646335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val="en-US" w:eastAsia="ca-ES"/>
                              </w:rPr>
                              <w:t>JAG1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NM_000214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20:10566332-10568145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81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8708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0566574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" w:ascii="Arial Narrow" w:hAnsi="Arial Narrow"/>
                                <w:sz w:val="18"/>
                                <w:szCs w:val="18"/>
                                <w:lang w:val="en-GB" w:eastAsia="ca-ES"/>
                              </w:rPr>
                              <w:t>Failed primer design</w:t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7828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0567014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  <w:t>MET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NM_001127500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7:116223415-116225678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226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6566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16225654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41738, rs41739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1621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16224842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val="en-US" w:eastAsia="ca-ES"/>
                              </w:rPr>
                              <w:t>NOTCH1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NM_017617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9:138508717-138510343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627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6563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38509005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6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  <w:t>NOTCH2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NM_024408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:120255697-120259451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3753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699779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20256833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6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6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835576, rs835575, rs699780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  <w:t>NOTCH3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NM_000435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9:15131444-15132472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029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1044116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5131665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1044123, rs1044055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7247906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5132135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" w:ascii="Arial Narrow" w:hAnsi="Arial Narrow"/>
                                <w:sz w:val="18"/>
                                <w:szCs w:val="18"/>
                                <w:lang w:val="en-GB" w:eastAsia="ca-ES"/>
                              </w:rPr>
                              <w:t>Failed primer design</w:t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i/>
                                <w:sz w:val="18"/>
                                <w:szCs w:val="18"/>
                                <w:lang w:eastAsia="ca-ES"/>
                              </w:rPr>
                              <w:t>VEGFA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NM_001025366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6:43860278-43862202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192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3025040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43861029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top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3025039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084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i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i/>
                                <w:i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i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rs10434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43861190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  <w:t>No HWE in controls</w:t>
                            </w:r>
                          </w:p>
                        </w:tc>
                        <w:tc>
                          <w:tcPr>
                            <w:tcW w:w="2686" w:type="dxa"/>
                            <w:tcBorders>
                              <w:bottom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sz w:val="18"/>
                                <w:szCs w:val="18"/>
                                <w:lang w:eastAsia="ca-E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 Narrow" w:hAnsi="Arial Narrow"/>
          <w:sz w:val="20"/>
          <w:szCs w:val="20"/>
          <w:lang w:val="en-GB"/>
        </w:rPr>
        <w:tab/>
        <w:tab/>
      </w:r>
      <w:r>
        <w:rPr>
          <w:rFonts w:cs="Arial" w:ascii="Arial Narrow" w:hAnsi="Arial Narrow"/>
          <w:b/>
          <w:sz w:val="20"/>
          <w:szCs w:val="20"/>
          <w:lang w:val="en-GB"/>
        </w:rPr>
        <w:t>*</w:t>
      </w:r>
      <w:r>
        <w:rPr>
          <w:rFonts w:cs="Arial Narrow" w:ascii="Arial Narrow" w:hAnsi="Arial Narrow"/>
          <w:sz w:val="20"/>
          <w:szCs w:val="20"/>
          <w:lang w:val="en-GB"/>
        </w:rPr>
        <w:t xml:space="preserve"> All positions are based on</w:t>
      </w:r>
      <w:r>
        <w:rPr/>
        <w:t xml:space="preserve"> </w:t>
      </w:r>
      <w:r>
        <w:rPr>
          <w:rFonts w:cs="Arial Narrow" w:ascii="Arial Narrow" w:hAnsi="Arial Narrow"/>
          <w:sz w:val="20"/>
          <w:szCs w:val="20"/>
          <w:lang w:val="en-GB"/>
        </w:rPr>
        <w:t xml:space="preserve">in the </w:t>
      </w:r>
      <w:r>
        <w:rPr>
          <w:rFonts w:eastAsia="Times New Roman" w:cs="Arial Narrow" w:ascii="Arial Narrow" w:hAnsi="Arial Narrow"/>
          <w:b/>
          <w:bCs/>
          <w:sz w:val="18"/>
          <w:szCs w:val="18"/>
          <w:lang w:eastAsia="ca-ES"/>
        </w:rPr>
        <w:t xml:space="preserve">NCBI36/hg18 </w:t>
      </w:r>
      <w:r>
        <w:rPr>
          <w:rFonts w:cs="Arial Narrow" w:ascii="Arial Narrow" w:hAnsi="Arial Narrow"/>
          <w:sz w:val="20"/>
          <w:szCs w:val="20"/>
          <w:lang w:val="en-GB"/>
        </w:rPr>
        <w:t>human genome build (Mar. 2006)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</w:rPr>
  </w:style>
  <w:style w:type="paragraph" w:styleId="Xl63">
    <w:name w:val="xl63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68">
    <w:name w:val="xl68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69">
    <w:name w:val="xl69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1">
    <w:name w:val="xl71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3">
    <w:name w:val="xl73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9">
    <w:name w:val="xl79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80">
    <w:name w:val="xl8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82">
    <w:name w:val="xl82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i/>
      <w:iCs/>
      <w:sz w:val="18"/>
      <w:szCs w:val="18"/>
    </w:rPr>
  </w:style>
  <w:style w:type="paragraph" w:styleId="Xl83">
    <w:name w:val="xl8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86">
    <w:name w:val="xl8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87">
    <w:name w:val="xl8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Xl89">
    <w:name w:val="xl89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Xl90">
    <w:name w:val="xl90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1">
    <w:name w:val="xl91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93">
    <w:name w:val="xl93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95">
    <w:name w:val="xl9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Xl96">
    <w:name w:val="xl96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15:31:00Z</dcterms:created>
  <dc:creator>46405434j</dc:creator>
  <dc:description/>
  <cp:keywords/>
  <dc:language>en-US</dc:language>
  <cp:lastModifiedBy>46405434j</cp:lastModifiedBy>
  <dcterms:modified xsi:type="dcterms:W3CDTF">2016-06-16T08:51:00Z</dcterms:modified>
  <cp:revision>5</cp:revision>
  <dc:subject/>
  <dc:title/>
</cp:coreProperties>
</file>